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87969" w14:textId="77777777" w:rsidR="00C65D8F" w:rsidRPr="00121CDF" w:rsidRDefault="00C65D8F" w:rsidP="00C65D8F">
      <w:pPr>
        <w:rPr>
          <w:b/>
          <w:lang w:val="en-US"/>
        </w:rPr>
      </w:pPr>
      <w:r w:rsidRPr="00B16151">
        <w:rPr>
          <w:b/>
          <w:lang w:val="en-US"/>
        </w:rPr>
        <w:t xml:space="preserve">Supp Table 1: </w:t>
      </w:r>
      <w:r w:rsidRPr="00B16151">
        <w:rPr>
          <w:lang w:val="en-US"/>
        </w:rPr>
        <w:t xml:space="preserve">Primers design: </w:t>
      </w:r>
      <w:r w:rsidRPr="00B16151">
        <w:rPr>
          <w:i/>
          <w:iCs/>
          <w:lang w:val="en-US"/>
        </w:rPr>
        <w:t>Corynebacterium propinquum</w:t>
      </w:r>
    </w:p>
    <w:p w14:paraId="12D6B732" w14:textId="77777777" w:rsidR="00C65D8F" w:rsidRPr="003972EF" w:rsidRDefault="00C65D8F" w:rsidP="00C65D8F">
      <w:pPr>
        <w:widowControl w:val="0"/>
        <w:rPr>
          <w:lang w:val="en-US"/>
        </w:rPr>
      </w:pPr>
    </w:p>
    <w:tbl>
      <w:tblPr>
        <w:tblW w:w="1347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468"/>
        <w:gridCol w:w="2034"/>
        <w:gridCol w:w="1891"/>
        <w:gridCol w:w="3556"/>
        <w:gridCol w:w="1075"/>
        <w:gridCol w:w="1627"/>
      </w:tblGrid>
      <w:tr w:rsidR="00C65D8F" w:rsidRPr="00B16151" w14:paraId="1302168E" w14:textId="77777777" w:rsidTr="00FF3FB7">
        <w:trPr>
          <w:trHeight w:val="414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3EAAFE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Targeted pathogen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2A418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Targeted sequence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E140C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Name primers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E3D658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Number bases/primers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2BA79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Sequences (5'-3'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878E4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°C sequenc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2A0DC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Amplicon size (pb)</w:t>
            </w:r>
          </w:p>
        </w:tc>
      </w:tr>
      <w:tr w:rsidR="00C65D8F" w:rsidRPr="00B16151" w14:paraId="005770A5" w14:textId="77777777" w:rsidTr="00FF3FB7">
        <w:trPr>
          <w:trHeight w:val="359"/>
        </w:trPr>
        <w:tc>
          <w:tcPr>
            <w:tcW w:w="16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7F829" w14:textId="77777777" w:rsidR="00C65D8F" w:rsidRPr="003972EF" w:rsidRDefault="00C65D8F" w:rsidP="00FF3FB7">
            <w:pPr>
              <w:suppressAutoHyphens w:val="0"/>
              <w:rPr>
                <w:i/>
                <w:color w:val="000000"/>
                <w:lang w:val="en-US"/>
              </w:rPr>
            </w:pPr>
            <w:r w:rsidRPr="003972EF">
              <w:rPr>
                <w:i/>
                <w:color w:val="000000"/>
                <w:lang w:val="en-US"/>
              </w:rPr>
              <w:t>Corynebacterium propinquum</w:t>
            </w:r>
          </w:p>
        </w:tc>
        <w:tc>
          <w:tcPr>
            <w:tcW w:w="15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82E09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DNA polymerase III subunit epsilon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AF3BF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Cprop_Dna3_MBF</w:t>
            </w:r>
          </w:p>
        </w:tc>
        <w:tc>
          <w:tcPr>
            <w:tcW w:w="2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5D67C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20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1FC56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TCACACTCACTGGCGAGTTC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A25F1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60</w:t>
            </w:r>
          </w:p>
        </w:tc>
        <w:tc>
          <w:tcPr>
            <w:tcW w:w="1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E58F5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116</w:t>
            </w:r>
          </w:p>
        </w:tc>
      </w:tr>
      <w:tr w:rsidR="00C65D8F" w:rsidRPr="00B16151" w14:paraId="4B22519B" w14:textId="77777777" w:rsidTr="00FF3FB7">
        <w:trPr>
          <w:trHeight w:val="414"/>
        </w:trPr>
        <w:tc>
          <w:tcPr>
            <w:tcW w:w="16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921EA" w14:textId="77777777" w:rsidR="00C65D8F" w:rsidRPr="003972EF" w:rsidRDefault="00C65D8F" w:rsidP="00FF3FB7">
            <w:pPr>
              <w:suppressAutoHyphens w:val="0"/>
              <w:rPr>
                <w:color w:val="000000"/>
                <w:lang w:val="en-US"/>
              </w:rPr>
            </w:pPr>
          </w:p>
        </w:tc>
        <w:tc>
          <w:tcPr>
            <w:tcW w:w="1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6DBC8" w14:textId="77777777" w:rsidR="00C65D8F" w:rsidRPr="003972EF" w:rsidRDefault="00C65D8F" w:rsidP="00FF3FB7">
            <w:pPr>
              <w:suppressAutoHyphens w:val="0"/>
              <w:rPr>
                <w:color w:val="000000"/>
                <w:lang w:val="en-US"/>
              </w:rPr>
            </w:pP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A84B5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Cprop_Dna3_MBR</w:t>
            </w:r>
          </w:p>
        </w:tc>
        <w:tc>
          <w:tcPr>
            <w:tcW w:w="2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21A07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20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D4534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GACTACCAGCACGGTGGTT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49A62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60</w:t>
            </w:r>
          </w:p>
        </w:tc>
        <w:tc>
          <w:tcPr>
            <w:tcW w:w="181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367D0" w14:textId="77777777" w:rsidR="00C65D8F" w:rsidRPr="003972EF" w:rsidRDefault="00C65D8F" w:rsidP="00FF3FB7">
            <w:pPr>
              <w:suppressAutoHyphens w:val="0"/>
              <w:rPr>
                <w:color w:val="000000"/>
                <w:lang w:val="en-US"/>
              </w:rPr>
            </w:pPr>
          </w:p>
        </w:tc>
      </w:tr>
      <w:tr w:rsidR="00C65D8F" w:rsidRPr="00B16151" w14:paraId="3E00F41B" w14:textId="77777777" w:rsidTr="00FF3FB7">
        <w:trPr>
          <w:trHeight w:val="414"/>
        </w:trPr>
        <w:tc>
          <w:tcPr>
            <w:tcW w:w="16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1863D" w14:textId="77777777" w:rsidR="00C65D8F" w:rsidRPr="003972EF" w:rsidRDefault="00C65D8F" w:rsidP="00FF3FB7">
            <w:pPr>
              <w:suppressAutoHyphens w:val="0"/>
              <w:rPr>
                <w:color w:val="000000"/>
                <w:lang w:val="en-US"/>
              </w:rPr>
            </w:pPr>
          </w:p>
        </w:tc>
        <w:tc>
          <w:tcPr>
            <w:tcW w:w="1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7D7AF" w14:textId="77777777" w:rsidR="00C65D8F" w:rsidRPr="003972EF" w:rsidRDefault="00C65D8F" w:rsidP="00FF3FB7">
            <w:pPr>
              <w:suppressAutoHyphens w:val="0"/>
              <w:rPr>
                <w:color w:val="000000"/>
                <w:lang w:val="en-US"/>
              </w:rPr>
            </w:pP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A226C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Cprop_Dna3_MBP</w:t>
            </w:r>
          </w:p>
        </w:tc>
        <w:tc>
          <w:tcPr>
            <w:tcW w:w="20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77EE0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21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B1198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6FAM- CCGGTTGTGGTCCGATATCGC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ED33A" w14:textId="77777777" w:rsidR="00C65D8F" w:rsidRPr="003972EF" w:rsidRDefault="00C65D8F" w:rsidP="00FF3FB7">
            <w:pPr>
              <w:suppressAutoHyphens w:val="0"/>
              <w:jc w:val="center"/>
              <w:rPr>
                <w:color w:val="000000"/>
                <w:lang w:val="en-US"/>
              </w:rPr>
            </w:pPr>
            <w:r w:rsidRPr="003972EF">
              <w:rPr>
                <w:color w:val="000000"/>
                <w:lang w:val="en-US"/>
              </w:rPr>
              <w:t>69</w:t>
            </w:r>
          </w:p>
        </w:tc>
        <w:tc>
          <w:tcPr>
            <w:tcW w:w="181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A3E32" w14:textId="77777777" w:rsidR="00C65D8F" w:rsidRPr="003972EF" w:rsidRDefault="00C65D8F" w:rsidP="00FF3FB7">
            <w:pPr>
              <w:suppressAutoHyphens w:val="0"/>
              <w:rPr>
                <w:color w:val="000000"/>
                <w:lang w:val="en-US"/>
              </w:rPr>
            </w:pPr>
          </w:p>
        </w:tc>
      </w:tr>
    </w:tbl>
    <w:p w14:paraId="2DAB7901" w14:textId="77777777" w:rsidR="009E0201" w:rsidRPr="00C65D8F" w:rsidRDefault="009E0201" w:rsidP="00C65D8F"/>
    <w:sectPr w:rsidR="009E0201" w:rsidRPr="00C65D8F" w:rsidSect="00C65D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8F"/>
    <w:rsid w:val="009E0201"/>
    <w:rsid w:val="00C6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7CF67"/>
  <w15:chartTrackingRefBased/>
  <w15:docId w15:val="{CE67B17C-97BC-49CD-92F8-642D741C8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D8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OUBA Abdourahamane</dc:creator>
  <cp:keywords/>
  <dc:description/>
  <cp:lastModifiedBy>YACOUBA Abdourahamane</cp:lastModifiedBy>
  <cp:revision>1</cp:revision>
  <dcterms:created xsi:type="dcterms:W3CDTF">2022-01-24T13:22:00Z</dcterms:created>
  <dcterms:modified xsi:type="dcterms:W3CDTF">2022-01-24T13:22:00Z</dcterms:modified>
</cp:coreProperties>
</file>